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2D43" w:rsidRDefault="00DE2D43" w:rsidP="00DE2D43">
      <w:pPr>
        <w:rPr>
          <w:rStyle w:val="Heading1Char"/>
        </w:rPr>
      </w:pPr>
      <w:bookmarkStart w:id="0" w:name="_Toc501034204"/>
      <w:r>
        <w:rPr>
          <w:rStyle w:val="Heading1Char"/>
        </w:rPr>
        <w:t>Additional file 14</w:t>
      </w:r>
      <w:r w:rsidRPr="00703B88">
        <w:rPr>
          <w:rStyle w:val="Heading1Char"/>
        </w:rPr>
        <w:t xml:space="preserve"> </w:t>
      </w:r>
    </w:p>
    <w:p w:rsidR="00DE2D43" w:rsidRDefault="00DE2D43" w:rsidP="00DE2D43">
      <w:r w:rsidRPr="00703B88">
        <w:rPr>
          <w:rStyle w:val="Heading1Char"/>
          <w:b w:val="0"/>
        </w:rPr>
        <w:t>Complete list of MS precursors and MS/MS fragmentation ions</w:t>
      </w:r>
      <w:bookmarkEnd w:id="0"/>
      <w:r>
        <w:t xml:space="preserve"> of enzyme reaction products in MRM-</w:t>
      </w:r>
      <w:r w:rsidRPr="00975581">
        <w:t xml:space="preserve">mode used for </w:t>
      </w:r>
      <w:r>
        <w:t>preparation of figure 1</w:t>
      </w:r>
      <w:r w:rsidR="002D5F5F">
        <w:t xml:space="preserve"> and additional files </w:t>
      </w:r>
      <w:r w:rsidR="00C479C8">
        <w:t>9-12</w:t>
      </w:r>
      <w:bookmarkStart w:id="1" w:name="_GoBack"/>
      <w:bookmarkEnd w:id="1"/>
      <w:r>
        <w:t>.</w:t>
      </w:r>
    </w:p>
    <w:tbl>
      <w:tblPr>
        <w:tblW w:w="0" w:type="auto"/>
        <w:tblInd w:w="55" w:type="dxa"/>
        <w:tblBorders>
          <w:top w:val="single" w:sz="4" w:space="0" w:color="auto"/>
          <w:bottom w:val="single" w:sz="4" w:space="0" w:color="auto"/>
          <w:insideH w:val="single" w:sz="6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7"/>
        <w:gridCol w:w="2200"/>
        <w:gridCol w:w="6236"/>
      </w:tblGrid>
      <w:tr w:rsidR="00DE2D43" w:rsidRPr="009E078E" w:rsidTr="00EB1185">
        <w:trPr>
          <w:trHeight w:val="288"/>
        </w:trPr>
        <w:tc>
          <w:tcPr>
            <w:tcW w:w="0" w:type="auto"/>
            <w:vAlign w:val="center"/>
          </w:tcPr>
          <w:p w:rsidR="00DE2D43" w:rsidRDefault="00DE2D43" w:rsidP="00EB11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Analyt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E2D43" w:rsidRPr="009E078E" w:rsidRDefault="00DE2D43" w:rsidP="00EB11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216D42"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Precursor </w:t>
            </w:r>
            <w:r w:rsidRPr="00216D42">
              <w:rPr>
                <w:rFonts w:ascii="Calibri" w:eastAsia="Times New Roman" w:hAnsi="Calibri" w:cs="Times New Roman"/>
                <w:i/>
                <w:color w:val="000000"/>
                <w:lang w:eastAsia="da-DK"/>
              </w:rPr>
              <w:t>m/z</w:t>
            </w:r>
            <w:r w:rsidRPr="00216D42"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 [</w:t>
            </w:r>
            <w:proofErr w:type="spellStart"/>
            <w:r w:rsidRPr="00216D42">
              <w:rPr>
                <w:rFonts w:ascii="Calibri" w:eastAsia="Times New Roman" w:hAnsi="Calibri" w:cs="Times New Roman"/>
                <w:color w:val="000000"/>
                <w:lang w:eastAsia="da-DK"/>
              </w:rPr>
              <w:t>M+Na</w:t>
            </w:r>
            <w:proofErr w:type="spellEnd"/>
            <w:r w:rsidRPr="00216D42">
              <w:rPr>
                <w:rFonts w:ascii="Calibri" w:eastAsia="Times New Roman" w:hAnsi="Calibri" w:cs="Times New Roman"/>
                <w:color w:val="000000"/>
                <w:lang w:eastAsia="da-DK"/>
              </w:rPr>
              <w:t>]</w:t>
            </w:r>
            <w:r w:rsidRPr="00216D42">
              <w:rPr>
                <w:rFonts w:ascii="Calibri" w:eastAsia="Times New Roman" w:hAnsi="Calibri" w:cs="Times New Roman"/>
                <w:color w:val="000000"/>
                <w:vertAlign w:val="superscript"/>
                <w:lang w:eastAsia="da-DK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E2D43" w:rsidRPr="009E078E" w:rsidRDefault="00DE2D43" w:rsidP="00EB11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80DA4">
              <w:rPr>
                <w:rFonts w:ascii="Calibri" w:eastAsia="Times New Roman" w:hAnsi="Calibri" w:cs="Times New Roman"/>
                <w:color w:val="000000"/>
                <w:lang w:eastAsia="da-DK"/>
              </w:rPr>
              <w:t>MS/MS fragmentation ions</w:t>
            </w: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 </w:t>
            </w:r>
            <w:r w:rsidRPr="00216D42">
              <w:rPr>
                <w:rFonts w:ascii="Calibri" w:eastAsia="Times New Roman" w:hAnsi="Calibri" w:cs="Times New Roman"/>
                <w:i/>
                <w:color w:val="000000"/>
                <w:lang w:eastAsia="da-DK"/>
              </w:rPr>
              <w:t>m/z</w:t>
            </w:r>
            <w:r w:rsidRPr="00980DA4"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 [</w:t>
            </w:r>
            <w:proofErr w:type="spellStart"/>
            <w:r w:rsidRPr="00980DA4">
              <w:rPr>
                <w:rFonts w:ascii="Calibri" w:eastAsia="Times New Roman" w:hAnsi="Calibri" w:cs="Times New Roman"/>
                <w:color w:val="000000"/>
                <w:lang w:eastAsia="da-DK"/>
              </w:rPr>
              <w:t>M+Na</w:t>
            </w:r>
            <w:proofErr w:type="spellEnd"/>
            <w:r w:rsidRPr="00980DA4">
              <w:rPr>
                <w:rFonts w:ascii="Calibri" w:eastAsia="Times New Roman" w:hAnsi="Calibri" w:cs="Times New Roman"/>
                <w:color w:val="000000"/>
                <w:lang w:eastAsia="da-DK"/>
              </w:rPr>
              <w:t>]</w:t>
            </w:r>
            <w:r w:rsidRPr="00980DA4">
              <w:rPr>
                <w:rFonts w:ascii="Calibri" w:eastAsia="Times New Roman" w:hAnsi="Calibri" w:cs="Times New Roman"/>
                <w:color w:val="000000"/>
                <w:vertAlign w:val="superscript"/>
                <w:lang w:eastAsia="da-DK"/>
              </w:rPr>
              <w:t>+</w:t>
            </w:r>
          </w:p>
        </w:tc>
      </w:tr>
      <w:tr w:rsidR="00DE2D43" w:rsidRPr="009E078E" w:rsidTr="00EB1185">
        <w:trPr>
          <w:trHeight w:val="288"/>
        </w:trPr>
        <w:tc>
          <w:tcPr>
            <w:tcW w:w="0" w:type="auto"/>
            <w:vAlign w:val="center"/>
          </w:tcPr>
          <w:p w:rsidR="00DE2D43" w:rsidRPr="009E078E" w:rsidRDefault="00DE2D43" w:rsidP="00EB11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MeGlcAXyl</w:t>
            </w:r>
            <w:r w:rsidRPr="00980DA4">
              <w:rPr>
                <w:rFonts w:ascii="Calibri" w:eastAsia="Times New Roman" w:hAnsi="Calibri" w:cs="Times New Roman"/>
                <w:color w:val="000000"/>
                <w:vertAlign w:val="subscript"/>
                <w:lang w:val="da-DK" w:eastAsia="da-DK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E2D43" w:rsidRPr="009E078E" w:rsidRDefault="00DE2D43" w:rsidP="00EB11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9E078E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4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E2D43" w:rsidRPr="009E078E" w:rsidRDefault="00DE2D43" w:rsidP="00EB11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245</w:t>
            </w:r>
            <w:r w:rsidRPr="009E078E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; 305; 327; 345; 403; 419; 435; 448; 458; 477</w:t>
            </w:r>
          </w:p>
        </w:tc>
      </w:tr>
      <w:tr w:rsidR="00DE2D43" w:rsidRPr="009E078E" w:rsidTr="00EB1185">
        <w:trPr>
          <w:trHeight w:val="288"/>
        </w:trPr>
        <w:tc>
          <w:tcPr>
            <w:tcW w:w="0" w:type="auto"/>
            <w:vAlign w:val="center"/>
          </w:tcPr>
          <w:p w:rsidR="00DE2D43" w:rsidRPr="009E078E" w:rsidRDefault="00DE2D43" w:rsidP="00EB11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MeGlcAXyl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val="da-DK" w:eastAsia="da-DK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E2D43" w:rsidRPr="009E078E" w:rsidRDefault="00DE2D43" w:rsidP="00EB11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9E078E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6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E2D43" w:rsidRPr="009E078E" w:rsidRDefault="00DE2D43" w:rsidP="00EB11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9E078E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245; 286; 305; 345; 377; 437; 419;</w:t>
            </w:r>
            <w:r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 xml:space="preserve"> </w:t>
            </w:r>
            <w:r w:rsidRPr="009E078E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479; 535</w:t>
            </w:r>
            <w:r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 xml:space="preserve">; </w:t>
            </w:r>
            <w:r w:rsidRPr="009E078E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 xml:space="preserve">567 </w:t>
            </w:r>
          </w:p>
        </w:tc>
      </w:tr>
      <w:tr w:rsidR="00DE2D43" w:rsidRPr="009E078E" w:rsidTr="00EB1185">
        <w:trPr>
          <w:trHeight w:val="288"/>
        </w:trPr>
        <w:tc>
          <w:tcPr>
            <w:tcW w:w="0" w:type="auto"/>
            <w:vAlign w:val="center"/>
          </w:tcPr>
          <w:p w:rsidR="00DE2D43" w:rsidRPr="009E078E" w:rsidRDefault="00DE2D43" w:rsidP="00EB11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Reduce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 xml:space="preserve"> MeGlcAXyl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val="da-DK" w:eastAsia="da-DK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E2D43" w:rsidRPr="009E078E" w:rsidRDefault="00DE2D43" w:rsidP="00EB11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9E078E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6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E2D43" w:rsidRPr="009E078E" w:rsidRDefault="00DE2D43" w:rsidP="00EB11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9E078E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287; 307</w:t>
            </w:r>
            <w:r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;</w:t>
            </w:r>
            <w:r w:rsidRPr="009E078E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 xml:space="preserve"> 345; 439; 481; 549; 567; 593; 606</w:t>
            </w:r>
          </w:p>
        </w:tc>
      </w:tr>
      <w:tr w:rsidR="00DE2D43" w:rsidRPr="009E078E" w:rsidTr="00EB1185">
        <w:trPr>
          <w:trHeight w:val="288"/>
        </w:trPr>
        <w:tc>
          <w:tcPr>
            <w:tcW w:w="0" w:type="auto"/>
            <w:vAlign w:val="center"/>
          </w:tcPr>
          <w:p w:rsidR="00DE2D43" w:rsidRPr="009E078E" w:rsidRDefault="00DE2D43" w:rsidP="00EB11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MeGlcAXyl</w:t>
            </w:r>
            <w:r w:rsidRPr="00980DA4">
              <w:rPr>
                <w:rFonts w:ascii="Calibri" w:eastAsia="Times New Roman" w:hAnsi="Calibri" w:cs="Times New Roman"/>
                <w:color w:val="000000"/>
                <w:vertAlign w:val="subscript"/>
                <w:lang w:val="da-DK" w:eastAsia="da-DK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E2D43" w:rsidRPr="009E078E" w:rsidRDefault="00DE2D43" w:rsidP="00EB11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9E078E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7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E2D43" w:rsidRPr="009E078E" w:rsidRDefault="00DE2D43" w:rsidP="00EB11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9E078E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287; 345; 305; 345; 377; 419; 437; 506; 509; 569; 609; 627; 699; 741</w:t>
            </w:r>
          </w:p>
        </w:tc>
      </w:tr>
      <w:tr w:rsidR="00DE2D43" w:rsidRPr="009E078E" w:rsidTr="00EB1185">
        <w:trPr>
          <w:trHeight w:val="288"/>
        </w:trPr>
        <w:tc>
          <w:tcPr>
            <w:tcW w:w="0" w:type="auto"/>
            <w:vAlign w:val="center"/>
          </w:tcPr>
          <w:p w:rsidR="00DE2D43" w:rsidRDefault="00DE2D43" w:rsidP="00EB11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Xyl</w:t>
            </w:r>
            <w:r w:rsidRPr="00980DA4">
              <w:rPr>
                <w:rFonts w:ascii="Calibri" w:eastAsia="Times New Roman" w:hAnsi="Calibri" w:cs="Times New Roman"/>
                <w:color w:val="000000"/>
                <w:vertAlign w:val="subscript"/>
                <w:lang w:val="da-DK" w:eastAsia="da-DK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E2D43" w:rsidRPr="009E078E" w:rsidRDefault="00DE2D43" w:rsidP="00EB11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3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E2D43" w:rsidRPr="009E078E" w:rsidRDefault="00DE2D43" w:rsidP="00EB11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B3121B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173; 245; 287; 305</w:t>
            </w:r>
          </w:p>
        </w:tc>
      </w:tr>
      <w:tr w:rsidR="00DE2D43" w:rsidRPr="009E078E" w:rsidTr="00EB1185">
        <w:trPr>
          <w:trHeight w:val="288"/>
        </w:trPr>
        <w:tc>
          <w:tcPr>
            <w:tcW w:w="0" w:type="auto"/>
            <w:vAlign w:val="center"/>
          </w:tcPr>
          <w:p w:rsidR="00DE2D43" w:rsidRDefault="00DE2D43" w:rsidP="00EB11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Xyl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val="da-DK" w:eastAsia="da-DK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E2D43" w:rsidRPr="009E078E" w:rsidRDefault="00DE2D43" w:rsidP="00EB11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4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E2D43" w:rsidRPr="009E078E" w:rsidRDefault="00DE2D43" w:rsidP="00EB11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216D42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287; 305; 347; 377; 419; 437</w:t>
            </w:r>
          </w:p>
        </w:tc>
      </w:tr>
      <w:tr w:rsidR="00DE2D43" w:rsidRPr="009E078E" w:rsidTr="00EB1185">
        <w:trPr>
          <w:trHeight w:val="288"/>
        </w:trPr>
        <w:tc>
          <w:tcPr>
            <w:tcW w:w="0" w:type="auto"/>
            <w:vAlign w:val="center"/>
          </w:tcPr>
          <w:p w:rsidR="00DE2D43" w:rsidRDefault="00DE2D43" w:rsidP="00EB11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Xyl</w:t>
            </w:r>
            <w:r w:rsidRPr="00980DA4">
              <w:rPr>
                <w:rFonts w:ascii="Calibri" w:eastAsia="Times New Roman" w:hAnsi="Calibri" w:cs="Times New Roman"/>
                <w:color w:val="000000"/>
                <w:vertAlign w:val="subscript"/>
                <w:lang w:val="da-DK" w:eastAsia="da-DK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E2D43" w:rsidRPr="009E078E" w:rsidRDefault="00DE2D43" w:rsidP="00EB11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56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E2D43" w:rsidRPr="009E078E" w:rsidRDefault="00DE2D43" w:rsidP="00EB11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216D42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245; 305; 377; 419; 437; 479; 509; 511</w:t>
            </w:r>
          </w:p>
        </w:tc>
      </w:tr>
    </w:tbl>
    <w:p w:rsidR="00CE10DC" w:rsidRDefault="00C479C8"/>
    <w:sectPr w:rsidR="00CE10DC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2D43"/>
    <w:rsid w:val="00272700"/>
    <w:rsid w:val="00276760"/>
    <w:rsid w:val="002C09C8"/>
    <w:rsid w:val="002D5F5F"/>
    <w:rsid w:val="005928EA"/>
    <w:rsid w:val="008152B4"/>
    <w:rsid w:val="00955913"/>
    <w:rsid w:val="00AE3B8F"/>
    <w:rsid w:val="00C479C8"/>
    <w:rsid w:val="00DE2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2D43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2D43"/>
    <w:pPr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2D43"/>
    <w:rPr>
      <w:b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2D43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2D43"/>
    <w:pPr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2D43"/>
    <w:rPr>
      <w:b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e Wittrup Agger</dc:creator>
  <cp:lastModifiedBy>Jane Wittrup Agger</cp:lastModifiedBy>
  <cp:revision>4</cp:revision>
  <dcterms:created xsi:type="dcterms:W3CDTF">2018-01-03T12:37:00Z</dcterms:created>
  <dcterms:modified xsi:type="dcterms:W3CDTF">2018-03-14T09:03:00Z</dcterms:modified>
</cp:coreProperties>
</file>